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5359" w:rsidRPr="00D95359" w:rsidRDefault="00D95359" w:rsidP="00D95359">
      <w:pPr>
        <w:spacing w:line="360" w:lineRule="auto"/>
        <w:jc w:val="both"/>
      </w:pPr>
      <w:r>
        <w:rPr>
          <w:rFonts w:eastAsia="DengXian"/>
          <w:b/>
          <w:bCs/>
        </w:rPr>
        <w:t xml:space="preserve">Supplementary </w:t>
      </w:r>
      <w:r w:rsidRPr="00F90C9D">
        <w:rPr>
          <w:b/>
        </w:rPr>
        <w:t>Table 1</w:t>
      </w:r>
      <w:r>
        <w:rPr>
          <w:b/>
        </w:rPr>
        <w:t>.</w:t>
      </w:r>
      <w:r w:rsidRPr="00F90C9D">
        <w:t xml:space="preserve"> Sample descriptions and alignment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570"/>
        <w:gridCol w:w="1883"/>
        <w:gridCol w:w="2348"/>
        <w:gridCol w:w="2556"/>
        <w:gridCol w:w="2271"/>
        <w:gridCol w:w="1137"/>
      </w:tblGrid>
      <w:tr w:rsidR="00D95359" w:rsidRPr="00CA11DE" w:rsidTr="00F17A5D">
        <w:trPr>
          <w:trHeight w:val="307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>
              <w:t>Species</w:t>
            </w:r>
          </w:p>
        </w:tc>
        <w:tc>
          <w:tcPr>
            <w:tcW w:w="139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Accession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Reference DNA</w:t>
            </w:r>
          </w:p>
        </w:tc>
        <w:tc>
          <w:tcPr>
            <w:tcW w:w="23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proofErr w:type="spellStart"/>
            <w:r w:rsidRPr="00CA11DE">
              <w:t>Uniqe</w:t>
            </w:r>
            <w:proofErr w:type="spellEnd"/>
            <w:r w:rsidRPr="00CA11DE">
              <w:t xml:space="preserve"> mapped reads</w:t>
            </w:r>
          </w:p>
        </w:tc>
        <w:tc>
          <w:tcPr>
            <w:tcW w:w="25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Mapping efficiency (%)</w:t>
            </w:r>
          </w:p>
        </w:tc>
        <w:tc>
          <w:tcPr>
            <w:tcW w:w="22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Conversion rate (%)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Coverage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7A5D" w:rsidRDefault="00D95359" w:rsidP="00CA03C6">
            <w:r w:rsidRPr="00CA11DE">
              <w:rPr>
                <w:i/>
                <w:iCs/>
              </w:rPr>
              <w:t>A. marina #1</w:t>
            </w:r>
            <w:r w:rsidR="00F17A5D">
              <w:t xml:space="preserve"> </w:t>
            </w:r>
          </w:p>
          <w:p w:rsidR="00D95359" w:rsidRPr="00F17A5D" w:rsidRDefault="00F17A5D" w:rsidP="00CA03C6">
            <w:r>
              <w:t>(100 bp pair-end)</w:t>
            </w:r>
          </w:p>
        </w:tc>
        <w:tc>
          <w:tcPr>
            <w:tcW w:w="13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This study</w:t>
            </w:r>
          </w:p>
        </w:tc>
        <w:tc>
          <w:tcPr>
            <w:tcW w:w="18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45,223,746</w:t>
            </w:r>
          </w:p>
        </w:tc>
        <w:tc>
          <w:tcPr>
            <w:tcW w:w="25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84.1</w:t>
            </w: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62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10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A. marina #2</w:t>
            </w:r>
          </w:p>
          <w:p w:rsidR="00F17A5D" w:rsidRPr="00F17A5D" w:rsidRDefault="00F17A5D" w:rsidP="00CA03C6">
            <w:r>
              <w:t>(</w:t>
            </w:r>
            <w:r>
              <w:t>1</w:t>
            </w:r>
            <w:r>
              <w:t>5</w:t>
            </w:r>
            <w:r>
              <w:t>0 bp pair-end</w:t>
            </w:r>
            <w:r>
              <w:t>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4,948,05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84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21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A. marina #3</w:t>
            </w:r>
          </w:p>
          <w:p w:rsidR="00F17A5D" w:rsidRPr="00F17A5D" w:rsidRDefault="00F17A5D" w:rsidP="00CA03C6">
            <w:r>
              <w:t>(150 bp pair-end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4,534,87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85.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21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 xml:space="preserve">R. </w:t>
            </w:r>
            <w:proofErr w:type="spellStart"/>
            <w:r w:rsidRPr="00CA11DE">
              <w:rPr>
                <w:i/>
                <w:iCs/>
              </w:rPr>
              <w:t>apiculata</w:t>
            </w:r>
            <w:proofErr w:type="spellEnd"/>
            <w:r w:rsidRPr="00CA11DE">
              <w:rPr>
                <w:i/>
                <w:iCs/>
              </w:rPr>
              <w:t xml:space="preserve"> #1</w:t>
            </w:r>
          </w:p>
          <w:p w:rsidR="00F17A5D" w:rsidRPr="00CA11DE" w:rsidRDefault="00F17A5D" w:rsidP="00CA03C6">
            <w:pPr>
              <w:rPr>
                <w:i/>
                <w:iCs/>
              </w:rPr>
            </w:pPr>
            <w:r>
              <w:t>(100 bp pair-end)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This study</w:t>
            </w:r>
            <w:r w:rsidRPr="00CA11DE" w:rsidDel="006E5944">
              <w:t xml:space="preserve"> 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7,409,28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9.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15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 xml:space="preserve">R. </w:t>
            </w:r>
            <w:proofErr w:type="spellStart"/>
            <w:r w:rsidRPr="00CA11DE">
              <w:rPr>
                <w:i/>
                <w:iCs/>
              </w:rPr>
              <w:t>apiculata</w:t>
            </w:r>
            <w:proofErr w:type="spellEnd"/>
            <w:r w:rsidRPr="00CA11DE">
              <w:rPr>
                <w:i/>
                <w:iCs/>
              </w:rPr>
              <w:t xml:space="preserve"> #2</w:t>
            </w:r>
          </w:p>
          <w:p w:rsidR="00F17A5D" w:rsidRPr="00F17A5D" w:rsidRDefault="00F17A5D" w:rsidP="00CA03C6">
            <w:r>
              <w:t>(150 bp pair-end)</w:t>
            </w: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57,416,57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74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6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 xml:space="preserve">R. </w:t>
            </w:r>
            <w:proofErr w:type="spellStart"/>
            <w:r w:rsidRPr="00CA11DE">
              <w:rPr>
                <w:i/>
                <w:iCs/>
              </w:rPr>
              <w:t>apiculata</w:t>
            </w:r>
            <w:proofErr w:type="spellEnd"/>
            <w:r w:rsidRPr="00CA11DE">
              <w:rPr>
                <w:i/>
                <w:iCs/>
              </w:rPr>
              <w:t xml:space="preserve"> #3</w:t>
            </w:r>
          </w:p>
          <w:p w:rsidR="00F17A5D" w:rsidRPr="00CA11DE" w:rsidRDefault="00F17A5D" w:rsidP="00CA03C6">
            <w:pPr>
              <w:rPr>
                <w:i/>
                <w:iCs/>
              </w:rPr>
            </w:pPr>
            <w:r>
              <w:t>(150 bp pair-end)</w:t>
            </w:r>
          </w:p>
        </w:tc>
        <w:tc>
          <w:tcPr>
            <w:tcW w:w="139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52,275,73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73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3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S. alba #1</w:t>
            </w:r>
          </w:p>
          <w:p w:rsidR="00F17A5D" w:rsidRPr="00CA11DE" w:rsidRDefault="00F17A5D" w:rsidP="00CA03C6">
            <w:pPr>
              <w:rPr>
                <w:i/>
                <w:iCs/>
              </w:rPr>
            </w:pPr>
            <w:r>
              <w:t>(100 bp pair-end)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This study</w:t>
            </w:r>
          </w:p>
        </w:tc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48,930,68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6.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23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S. alba #2</w:t>
            </w:r>
          </w:p>
          <w:p w:rsidR="00F17A5D" w:rsidRPr="00CA11DE" w:rsidRDefault="00F17A5D" w:rsidP="00CA03C6">
            <w:pPr>
              <w:rPr>
                <w:i/>
                <w:iCs/>
              </w:rPr>
            </w:pPr>
            <w:r>
              <w:t>(150 bp pair-end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50,222,15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71.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6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S. alba #3</w:t>
            </w:r>
          </w:p>
          <w:p w:rsidR="00F17A5D" w:rsidRPr="00CA11DE" w:rsidRDefault="00F17A5D" w:rsidP="00CA03C6">
            <w:pPr>
              <w:rPr>
                <w:i/>
                <w:iCs/>
              </w:rPr>
            </w:pPr>
            <w:r>
              <w:t>(150 bp pair-end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45,395,36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72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3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O. sativ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SRR6185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Chloroplast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109,918,75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50.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7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</w:t>
            </w:r>
          </w:p>
        </w:tc>
      </w:tr>
      <w:tr w:rsidR="00D95359" w:rsidRPr="00CA11DE" w:rsidTr="00F17A5D">
        <w:trPr>
          <w:trHeight w:val="18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 xml:space="preserve">M. </w:t>
            </w:r>
            <w:proofErr w:type="spellStart"/>
            <w:r w:rsidRPr="00CA11DE">
              <w:rPr>
                <w:i/>
                <w:iCs/>
              </w:rPr>
              <w:t>guttatu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SRR3286289, SRR3286290, SRR3286291, SRR3286292, SRR3286293, SRR328629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38,367,45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54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</w:t>
            </w:r>
          </w:p>
        </w:tc>
      </w:tr>
      <w:tr w:rsidR="00D95359" w:rsidRPr="00CA11DE" w:rsidTr="00F17A5D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 xml:space="preserve">P. </w:t>
            </w:r>
            <w:proofErr w:type="spellStart"/>
            <w:r w:rsidRPr="00CA11DE">
              <w:rPr>
                <w:i/>
                <w:iCs/>
              </w:rPr>
              <w:t>trichocarpa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SRR32863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8,880,72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76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11</w:t>
            </w:r>
          </w:p>
        </w:tc>
      </w:tr>
      <w:tr w:rsidR="00D95359" w:rsidRPr="00CA11DE" w:rsidTr="00F17A5D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rPr>
                <w:i/>
                <w:iCs/>
              </w:rPr>
            </w:pPr>
            <w:r w:rsidRPr="00CA11DE">
              <w:rPr>
                <w:i/>
                <w:iCs/>
              </w:rPr>
              <w:t>E. grandi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SRR328626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Lambda DN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125,835,878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61.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9.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95359" w:rsidRPr="00CA11DE" w:rsidRDefault="00D95359" w:rsidP="00CA03C6">
            <w:pPr>
              <w:jc w:val="center"/>
            </w:pPr>
            <w:r w:rsidRPr="00CA11DE">
              <w:t>9</w:t>
            </w:r>
          </w:p>
        </w:tc>
      </w:tr>
    </w:tbl>
    <w:p w:rsidR="00E47931" w:rsidRDefault="00E47931"/>
    <w:sectPr w:rsidR="00E47931" w:rsidSect="00D953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59"/>
    <w:rsid w:val="00017230"/>
    <w:rsid w:val="00022626"/>
    <w:rsid w:val="00024FBB"/>
    <w:rsid w:val="00045400"/>
    <w:rsid w:val="00083445"/>
    <w:rsid w:val="00090C05"/>
    <w:rsid w:val="000A0162"/>
    <w:rsid w:val="000A0540"/>
    <w:rsid w:val="000A0F69"/>
    <w:rsid w:val="000C2E57"/>
    <w:rsid w:val="000C6D6D"/>
    <w:rsid w:val="000D01BC"/>
    <w:rsid w:val="000F2498"/>
    <w:rsid w:val="000F4255"/>
    <w:rsid w:val="000F7B7F"/>
    <w:rsid w:val="00100C1B"/>
    <w:rsid w:val="001030C3"/>
    <w:rsid w:val="00116CC2"/>
    <w:rsid w:val="001271F1"/>
    <w:rsid w:val="001413EF"/>
    <w:rsid w:val="00150714"/>
    <w:rsid w:val="00151232"/>
    <w:rsid w:val="00152EC1"/>
    <w:rsid w:val="00154BB2"/>
    <w:rsid w:val="001575D8"/>
    <w:rsid w:val="001809D5"/>
    <w:rsid w:val="001A0B65"/>
    <w:rsid w:val="001B3734"/>
    <w:rsid w:val="001B5498"/>
    <w:rsid w:val="001C519F"/>
    <w:rsid w:val="001C695F"/>
    <w:rsid w:val="001D3C53"/>
    <w:rsid w:val="001D4C45"/>
    <w:rsid w:val="001E2FF4"/>
    <w:rsid w:val="001E3C2B"/>
    <w:rsid w:val="001F3994"/>
    <w:rsid w:val="00217427"/>
    <w:rsid w:val="00224DB7"/>
    <w:rsid w:val="0023003F"/>
    <w:rsid w:val="00237DA7"/>
    <w:rsid w:val="00242856"/>
    <w:rsid w:val="00245974"/>
    <w:rsid w:val="00265142"/>
    <w:rsid w:val="002724EE"/>
    <w:rsid w:val="002822F4"/>
    <w:rsid w:val="00282B0A"/>
    <w:rsid w:val="002C004B"/>
    <w:rsid w:val="002D133B"/>
    <w:rsid w:val="002E1DAA"/>
    <w:rsid w:val="002E5B5C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B793C"/>
    <w:rsid w:val="003D13E5"/>
    <w:rsid w:val="003D5453"/>
    <w:rsid w:val="003E1399"/>
    <w:rsid w:val="003E6C4C"/>
    <w:rsid w:val="00401273"/>
    <w:rsid w:val="00435B11"/>
    <w:rsid w:val="0044056B"/>
    <w:rsid w:val="004565D4"/>
    <w:rsid w:val="00462FD3"/>
    <w:rsid w:val="004704DA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213E"/>
    <w:rsid w:val="00550E7E"/>
    <w:rsid w:val="00554A4D"/>
    <w:rsid w:val="00556500"/>
    <w:rsid w:val="005651AA"/>
    <w:rsid w:val="005701B6"/>
    <w:rsid w:val="00574A46"/>
    <w:rsid w:val="00585A96"/>
    <w:rsid w:val="00585D92"/>
    <w:rsid w:val="00593E06"/>
    <w:rsid w:val="00596D76"/>
    <w:rsid w:val="005A15FB"/>
    <w:rsid w:val="005B36C8"/>
    <w:rsid w:val="005B4AB7"/>
    <w:rsid w:val="005D5D9B"/>
    <w:rsid w:val="005E37BE"/>
    <w:rsid w:val="005F4AAE"/>
    <w:rsid w:val="005F5FAE"/>
    <w:rsid w:val="00613A9A"/>
    <w:rsid w:val="0063358A"/>
    <w:rsid w:val="00647056"/>
    <w:rsid w:val="00653EF2"/>
    <w:rsid w:val="00662491"/>
    <w:rsid w:val="006671DB"/>
    <w:rsid w:val="00672230"/>
    <w:rsid w:val="0068012C"/>
    <w:rsid w:val="00695850"/>
    <w:rsid w:val="006B79B8"/>
    <w:rsid w:val="006D1F31"/>
    <w:rsid w:val="006F41F9"/>
    <w:rsid w:val="00711E36"/>
    <w:rsid w:val="00722FAC"/>
    <w:rsid w:val="0072775D"/>
    <w:rsid w:val="0074254C"/>
    <w:rsid w:val="007563E2"/>
    <w:rsid w:val="00766B9B"/>
    <w:rsid w:val="0077290F"/>
    <w:rsid w:val="00777156"/>
    <w:rsid w:val="00781D65"/>
    <w:rsid w:val="007A2DBD"/>
    <w:rsid w:val="007A78B2"/>
    <w:rsid w:val="007D7440"/>
    <w:rsid w:val="008023AD"/>
    <w:rsid w:val="00815E90"/>
    <w:rsid w:val="00823317"/>
    <w:rsid w:val="00832129"/>
    <w:rsid w:val="008357E2"/>
    <w:rsid w:val="008447BA"/>
    <w:rsid w:val="00844F66"/>
    <w:rsid w:val="00874254"/>
    <w:rsid w:val="00880A4D"/>
    <w:rsid w:val="00897D30"/>
    <w:rsid w:val="008A050F"/>
    <w:rsid w:val="008B5E29"/>
    <w:rsid w:val="008B6CB4"/>
    <w:rsid w:val="008E1674"/>
    <w:rsid w:val="0091472D"/>
    <w:rsid w:val="00915FE9"/>
    <w:rsid w:val="0091689F"/>
    <w:rsid w:val="009403C4"/>
    <w:rsid w:val="009613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A1166A"/>
    <w:rsid w:val="00A15643"/>
    <w:rsid w:val="00A248E5"/>
    <w:rsid w:val="00A266D3"/>
    <w:rsid w:val="00A303E3"/>
    <w:rsid w:val="00A35700"/>
    <w:rsid w:val="00A40F85"/>
    <w:rsid w:val="00A45858"/>
    <w:rsid w:val="00A66BF5"/>
    <w:rsid w:val="00A71AED"/>
    <w:rsid w:val="00A83EA3"/>
    <w:rsid w:val="00A9320B"/>
    <w:rsid w:val="00AA5098"/>
    <w:rsid w:val="00AB00DA"/>
    <w:rsid w:val="00AF39A2"/>
    <w:rsid w:val="00AF4D54"/>
    <w:rsid w:val="00B254B2"/>
    <w:rsid w:val="00B33509"/>
    <w:rsid w:val="00B86E06"/>
    <w:rsid w:val="00B927A2"/>
    <w:rsid w:val="00BA56D6"/>
    <w:rsid w:val="00BB1F7B"/>
    <w:rsid w:val="00BB403E"/>
    <w:rsid w:val="00BB6A92"/>
    <w:rsid w:val="00BD31E0"/>
    <w:rsid w:val="00BE7E1A"/>
    <w:rsid w:val="00C05445"/>
    <w:rsid w:val="00C06F13"/>
    <w:rsid w:val="00C20ACA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771B"/>
    <w:rsid w:val="00CC4FEF"/>
    <w:rsid w:val="00CD1FBF"/>
    <w:rsid w:val="00CD7648"/>
    <w:rsid w:val="00CE074A"/>
    <w:rsid w:val="00CF1769"/>
    <w:rsid w:val="00D1127B"/>
    <w:rsid w:val="00D113B3"/>
    <w:rsid w:val="00D30F29"/>
    <w:rsid w:val="00D41C30"/>
    <w:rsid w:val="00D50C1C"/>
    <w:rsid w:val="00D5164E"/>
    <w:rsid w:val="00D57704"/>
    <w:rsid w:val="00D84BFC"/>
    <w:rsid w:val="00D90C56"/>
    <w:rsid w:val="00D95359"/>
    <w:rsid w:val="00DA3376"/>
    <w:rsid w:val="00DA673B"/>
    <w:rsid w:val="00DB045B"/>
    <w:rsid w:val="00DD0D76"/>
    <w:rsid w:val="00DD57A4"/>
    <w:rsid w:val="00DE2C29"/>
    <w:rsid w:val="00DF1B7F"/>
    <w:rsid w:val="00E1259D"/>
    <w:rsid w:val="00E16B5E"/>
    <w:rsid w:val="00E220F0"/>
    <w:rsid w:val="00E22FFF"/>
    <w:rsid w:val="00E263F0"/>
    <w:rsid w:val="00E32059"/>
    <w:rsid w:val="00E33B8E"/>
    <w:rsid w:val="00E36D7D"/>
    <w:rsid w:val="00E37FF5"/>
    <w:rsid w:val="00E4375E"/>
    <w:rsid w:val="00E47931"/>
    <w:rsid w:val="00E524AB"/>
    <w:rsid w:val="00E6148E"/>
    <w:rsid w:val="00E83D6A"/>
    <w:rsid w:val="00EA4F6B"/>
    <w:rsid w:val="00EA5304"/>
    <w:rsid w:val="00EB189A"/>
    <w:rsid w:val="00EB3103"/>
    <w:rsid w:val="00EB4ACA"/>
    <w:rsid w:val="00EC0FD2"/>
    <w:rsid w:val="00ED5F0D"/>
    <w:rsid w:val="00ED7434"/>
    <w:rsid w:val="00EF1ED4"/>
    <w:rsid w:val="00F11ECC"/>
    <w:rsid w:val="00F176B0"/>
    <w:rsid w:val="00F17759"/>
    <w:rsid w:val="00F17A5D"/>
    <w:rsid w:val="00F30A52"/>
    <w:rsid w:val="00F3627B"/>
    <w:rsid w:val="00F425FF"/>
    <w:rsid w:val="00F43F6F"/>
    <w:rsid w:val="00F816EC"/>
    <w:rsid w:val="00F872C3"/>
    <w:rsid w:val="00F9494D"/>
    <w:rsid w:val="00FB6895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B90E7"/>
  <w15:chartTrackingRefBased/>
  <w15:docId w15:val="{2AB3D783-0D9F-FD4E-8D57-297C39D6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359"/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35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5359"/>
  </w:style>
  <w:style w:type="paragraph" w:styleId="ListParagraph">
    <w:name w:val="List Paragraph"/>
    <w:basedOn w:val="Normal"/>
    <w:uiPriority w:val="34"/>
    <w:qFormat/>
    <w:rsid w:val="00F17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2</cp:revision>
  <dcterms:created xsi:type="dcterms:W3CDTF">2021-06-30T09:34:00Z</dcterms:created>
  <dcterms:modified xsi:type="dcterms:W3CDTF">2021-08-23T06:59:00Z</dcterms:modified>
</cp:coreProperties>
</file>